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61F" w:rsidRPr="00F2661F" w:rsidRDefault="00F2661F" w:rsidP="00F2661F">
      <w:pPr>
        <w:jc w:val="center"/>
        <w:rPr>
          <w:b/>
          <w:sz w:val="28"/>
          <w:lang w:val="en-AU"/>
        </w:rPr>
      </w:pPr>
      <w:r w:rsidRPr="00F2661F">
        <w:rPr>
          <w:b/>
          <w:sz w:val="28"/>
          <w:lang w:val="en-AU"/>
        </w:rPr>
        <w:t>Additional File 2</w:t>
      </w:r>
    </w:p>
    <w:p w:rsidR="00F2661F" w:rsidRPr="00F2661F" w:rsidRDefault="00F2661F" w:rsidP="00F2661F">
      <w:pPr>
        <w:rPr>
          <w:lang w:val="en-AU"/>
        </w:rPr>
      </w:pPr>
    </w:p>
    <w:p w:rsidR="0045431A" w:rsidRPr="00F2661F" w:rsidRDefault="0001215A" w:rsidP="0045431A">
      <w:pPr>
        <w:rPr>
          <w:lang w:val="en-AU"/>
        </w:rPr>
      </w:pPr>
      <w:r>
        <w:rPr>
          <w:lang w:val="en-AU"/>
        </w:rPr>
        <w:t>Table S1</w:t>
      </w:r>
      <w:r w:rsidR="0045431A" w:rsidRPr="00F2661F">
        <w:rPr>
          <w:lang w:val="en-AU"/>
        </w:rPr>
        <w:t>: Gas exchange, means with SE, in bold significant differences compared to WT</w:t>
      </w:r>
    </w:p>
    <w:tbl>
      <w:tblPr>
        <w:tblStyle w:val="GridTable5Dark-Accent6"/>
        <w:tblW w:w="0" w:type="auto"/>
        <w:tblLook w:val="04A0" w:firstRow="1" w:lastRow="0" w:firstColumn="1" w:lastColumn="0" w:noHBand="0" w:noVBand="1"/>
      </w:tblPr>
      <w:tblGrid>
        <w:gridCol w:w="1197"/>
        <w:gridCol w:w="904"/>
        <w:gridCol w:w="994"/>
        <w:gridCol w:w="995"/>
        <w:gridCol w:w="995"/>
        <w:gridCol w:w="995"/>
        <w:gridCol w:w="995"/>
        <w:gridCol w:w="995"/>
        <w:gridCol w:w="995"/>
        <w:gridCol w:w="995"/>
        <w:gridCol w:w="1188"/>
        <w:gridCol w:w="1188"/>
        <w:gridCol w:w="1556"/>
      </w:tblGrid>
      <w:tr w:rsidR="0045431A" w:rsidRPr="00F2661F" w:rsidTr="004543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WT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1;1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1;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1;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6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2x2;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4x2;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AU"/>
              </w:rPr>
            </w:pPr>
            <w:r w:rsidRPr="00F2661F">
              <w:rPr>
                <w:i/>
                <w:lang w:val="en-AU"/>
              </w:rPr>
              <w:t>pip2;2x2;4x2;5</w:t>
            </w:r>
          </w:p>
        </w:tc>
      </w:tr>
      <w:tr w:rsidR="0045431A" w:rsidRPr="00F2661F" w:rsidTr="0045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A</w:t>
            </w:r>
            <w:r w:rsidRPr="00F2661F">
              <w:rPr>
                <w:vertAlign w:val="subscript"/>
                <w:lang w:val="en-AU"/>
              </w:rPr>
              <w:t>net</w:t>
            </w:r>
            <w:proofErr w:type="spellEnd"/>
            <w:r w:rsidRPr="00F2661F">
              <w:rPr>
                <w:lang w:val="en-AU"/>
              </w:rPr>
              <w:t xml:space="preserve"> control 1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23 ± 0.7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18 ± 1.0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25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26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68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99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0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80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64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16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00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80 ± 0.99</w:t>
            </w:r>
          </w:p>
        </w:tc>
      </w:tr>
      <w:tr w:rsidR="0045431A" w:rsidRPr="00F2661F" w:rsidTr="0045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A</w:t>
            </w:r>
            <w:r w:rsidRPr="00F2661F">
              <w:rPr>
                <w:vertAlign w:val="subscript"/>
                <w:lang w:val="en-AU"/>
              </w:rPr>
              <w:t>net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1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22 ± 0.7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63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21 ± 1.0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40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06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46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69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69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8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02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42 ± 1.04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43 ± 1.04</w:t>
            </w:r>
          </w:p>
        </w:tc>
      </w:tr>
      <w:tr w:rsidR="0045431A" w:rsidRPr="00F2661F" w:rsidTr="0045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g</w:t>
            </w:r>
            <w:r w:rsidRPr="00F2661F">
              <w:rPr>
                <w:vertAlign w:val="subscript"/>
                <w:lang w:val="en-AU"/>
              </w:rPr>
              <w:t>s</w:t>
            </w:r>
            <w:proofErr w:type="spellEnd"/>
            <w:r w:rsidRPr="00F2661F">
              <w:rPr>
                <w:lang w:val="en-AU"/>
              </w:rPr>
              <w:t xml:space="preserve"> control 1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1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5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</w:tr>
      <w:tr w:rsidR="0045431A" w:rsidRPr="00F2661F" w:rsidTr="0045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g</w:t>
            </w:r>
            <w:r w:rsidRPr="00F2661F">
              <w:rPr>
                <w:vertAlign w:val="subscript"/>
                <w:lang w:val="en-AU"/>
              </w:rPr>
              <w:t>s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1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 ± 0.0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1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5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</w:tr>
      <w:tr w:rsidR="0045431A" w:rsidRPr="00F2661F" w:rsidTr="0045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A</w:t>
            </w:r>
            <w:r w:rsidRPr="00F2661F">
              <w:rPr>
                <w:vertAlign w:val="subscript"/>
                <w:lang w:val="en-AU"/>
              </w:rPr>
              <w:t>net</w:t>
            </w:r>
            <w:proofErr w:type="spellEnd"/>
            <w:r w:rsidRPr="00F2661F">
              <w:rPr>
                <w:lang w:val="en-AU"/>
              </w:rPr>
              <w:t xml:space="preserve"> control 3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25 ± 0.63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20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75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93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9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00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15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85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42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78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26 ± 0.90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31 ± 0.90</w:t>
            </w:r>
          </w:p>
        </w:tc>
      </w:tr>
      <w:tr w:rsidR="0045431A" w:rsidRPr="00F2661F" w:rsidTr="0045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A</w:t>
            </w:r>
            <w:r w:rsidRPr="00F2661F">
              <w:rPr>
                <w:vertAlign w:val="subscript"/>
                <w:lang w:val="en-AU"/>
              </w:rPr>
              <w:t>net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3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69 ± 0.67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78 ± 0.91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1 ± 0.99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85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3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54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40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8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50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38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89 ± 0.95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09 ± 0.95</w:t>
            </w:r>
          </w:p>
        </w:tc>
      </w:tr>
      <w:tr w:rsidR="0045431A" w:rsidRPr="00F2661F" w:rsidTr="00454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g</w:t>
            </w:r>
            <w:r w:rsidRPr="00F2661F">
              <w:rPr>
                <w:vertAlign w:val="subscript"/>
                <w:lang w:val="en-AU"/>
              </w:rPr>
              <w:t>s</w:t>
            </w:r>
            <w:proofErr w:type="spellEnd"/>
            <w:r w:rsidRPr="00F2661F">
              <w:rPr>
                <w:lang w:val="en-AU"/>
              </w:rPr>
              <w:t xml:space="preserve"> control 3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4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1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</w:tr>
      <w:tr w:rsidR="0045431A" w:rsidRPr="00F2661F" w:rsidTr="004543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5431A" w:rsidRPr="00F2661F" w:rsidRDefault="0045431A" w:rsidP="0045431A">
            <w:pPr>
              <w:spacing w:after="160" w:line="259" w:lineRule="auto"/>
              <w:rPr>
                <w:lang w:val="en-AU"/>
              </w:rPr>
            </w:pPr>
            <w:proofErr w:type="spellStart"/>
            <w:r w:rsidRPr="00F2661F">
              <w:rPr>
                <w:i/>
                <w:lang w:val="en-AU"/>
              </w:rPr>
              <w:t>g</w:t>
            </w:r>
            <w:r w:rsidRPr="00F2661F">
              <w:rPr>
                <w:vertAlign w:val="subscript"/>
                <w:lang w:val="en-AU"/>
              </w:rPr>
              <w:t>s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3d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1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1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02</w:t>
            </w:r>
          </w:p>
        </w:tc>
        <w:tc>
          <w:tcPr>
            <w:tcW w:w="0" w:type="auto"/>
          </w:tcPr>
          <w:p w:rsidR="0045431A" w:rsidRPr="00F2661F" w:rsidRDefault="0045431A" w:rsidP="0045431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 ± 0.02</w:t>
            </w:r>
          </w:p>
        </w:tc>
      </w:tr>
    </w:tbl>
    <w:p w:rsidR="0045431A" w:rsidRDefault="0045431A" w:rsidP="0045431A"/>
    <w:p w:rsidR="0001215A" w:rsidRDefault="0001215A" w:rsidP="0045431A"/>
    <w:p w:rsidR="0001215A" w:rsidRDefault="0001215A" w:rsidP="0045431A"/>
    <w:p w:rsidR="0001215A" w:rsidRPr="00F2661F" w:rsidRDefault="0001215A" w:rsidP="0001215A">
      <w:pPr>
        <w:rPr>
          <w:lang w:val="en-AU"/>
        </w:rPr>
      </w:pPr>
      <w:r>
        <w:rPr>
          <w:lang w:val="en-AU"/>
        </w:rPr>
        <w:lastRenderedPageBreak/>
        <w:t>Table S2</w:t>
      </w:r>
      <w:r w:rsidRPr="00F2661F">
        <w:rPr>
          <w:lang w:val="en-AU"/>
        </w:rPr>
        <w:t>: Root system architecture, means with SE, in bold significant differences compared to WT</w:t>
      </w:r>
    </w:p>
    <w:tbl>
      <w:tblPr>
        <w:tblStyle w:val="GridTable5Dark-Accent6"/>
        <w:tblW w:w="0" w:type="auto"/>
        <w:tblLook w:val="04A0" w:firstRow="1" w:lastRow="0" w:firstColumn="1" w:lastColumn="0" w:noHBand="0" w:noVBand="1"/>
      </w:tblPr>
      <w:tblGrid>
        <w:gridCol w:w="1406"/>
        <w:gridCol w:w="771"/>
        <w:gridCol w:w="918"/>
        <w:gridCol w:w="1028"/>
        <w:gridCol w:w="1018"/>
        <w:gridCol w:w="918"/>
        <w:gridCol w:w="1028"/>
        <w:gridCol w:w="918"/>
        <w:gridCol w:w="918"/>
        <w:gridCol w:w="918"/>
        <w:gridCol w:w="1270"/>
        <w:gridCol w:w="1265"/>
        <w:gridCol w:w="1616"/>
      </w:tblGrid>
      <w:tr w:rsidR="0001215A" w:rsidRPr="00F2661F" w:rsidTr="00D2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WT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x2;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4x2;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x2;4x2;5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Total root length control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39 ± 0.8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86 ± 1.1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3.93 ± 1.1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79 ± 1.1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6.72 ± 1.2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lang w:val="en-AU"/>
              </w:rPr>
              <w:t>10.40 ± 1.1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90 ± 1.1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36 ± 1.1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31 ± 1.2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.28 ± 1.2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6.45 ± 1.1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6.70 ± 1.1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otal root length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76 ± 0.9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00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92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07 ± 1.3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83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3.70 ± 1.3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64 ± 1.3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89 ± 1.3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.16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50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74 ± 1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52 ± 1.32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otal root length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17 ± 0.5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79 ± 0.8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01 ± 0.8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20 ± 0.8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4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41 ± 0.8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60 ± 0.9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51 ± 0.9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12 ± 0.8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83 ± 0.8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09 ± 0.8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75 ± 1.0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9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97 ± 0.8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0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Primary root length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6 ± 0.3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31 ± 0.4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6 ± 0.4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62 ± 0.4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01 ± 0.4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84 ± 0.4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96 ± 0.4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58 ± 0.4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9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26 ± 0.4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70 ± 0.4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91 ± 0.4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24 ± 0.4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Primary root length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3 ± 0.2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6 ± 0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93 ± 0.3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71 ± 0.3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46 ± 0.3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04 ± 0.3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71 ± 0.3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5 ± 0.3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21 ± 0.3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00 ± 0.3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08 ± 0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23 ± 0.3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Primary root length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 xml:space="preserve"> (cm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1 ± 0.1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17 ± 0.1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1 ± 0.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6 ± 0.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8 ± 0.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03 ± 0.1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79 ± 0.1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05 ± 0.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13 ± 0.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15  ± 0.1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06 ± 0.1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44 ± 0.1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5)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lastRenderedPageBreak/>
              <w:t xml:space="preserve">Lateral root length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92 ± 0.8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lang w:val="en-AU"/>
              </w:rPr>
              <w:t>4.92 ± 1.2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0.48 ± 1.2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93 ± 1.2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01 ± 1.2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39 ± 1.2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16 ± 1.2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39 ± 1.2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64 ± 1.3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95 ± 1.2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14 ± 1.2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46 ± 1.23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Lateral root length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52 ± 0.9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55 ± 1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.39 ± 1.2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45 ± 1.2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3 ± 1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0.78 ± 1.2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98 ± 1.2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0 ± 1.2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03 ± 1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5 ± 1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67 ± 1.3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29 ± 1.27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Lateral root length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49 ± 0.6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39 ± 0.9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55 ± 1.0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34 ± 0.9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72 ± 0.7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2.66 ± 1.1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72 ± 1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11 ± 1.0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63 ± 0.9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94 ± 0.9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2.90 ± 1.1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68 ± 0.97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length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42 ± 0.6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47 ± 0.9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.98 ± 0.9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11 ± 0.9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26 ± 0.9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.19 ± 0.9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74 ± 0.9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92 ± 0.9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29 ± 0.9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78 ± 0.9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3.78 ± 0.9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4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4.58 ± 0.8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1)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length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08 ± 0.7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97 ± 1.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6.37 ± 1.0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09 ± 1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22 ± 1.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.43 ± 1.0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3 ± 1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31 ± 1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32 ± 1.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3 ± 1.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.07 ± 1.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69 ± 1.03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length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55 ± 0.5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52 ± 0.7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97 ± 0.7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21 ± 0.7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63 ± 0.7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2.61 ± 0.8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07 ± 0.8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2.94 ± 0.7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3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71 ± 0.7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12 ± 0.7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80 ± 0.8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1 ± 0.74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ertiary root length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0 ± 0.3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8 ± 0.4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59 ± 0.4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4 ± 0.4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71 ± 0.4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9 ± 0.4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.42 ± 0.4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4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9 ± 0.4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2 ± 0.4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4 ± 0.4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8 ± 0.45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lastRenderedPageBreak/>
              <w:t xml:space="preserve">Tertiary root length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6 ± 0.2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8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03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 xml:space="preserve">0.22 ± 0.37 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b/>
                <w:lang w:val="en-AU"/>
              </w:rPr>
              <w:t>1.32 ± 0.3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9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4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9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0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0 ± 0.36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ertiary root length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70 ± 0.2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1 ± 0.3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6 ± 0.3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3 ± 0.3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 ± 0.3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 ± 0.3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4 ± 0.3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7 ± 0.3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6 ± 0.3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82 ± 0.3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 ± 0.4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 ± 0.33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Lateral root count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3 ± 1.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5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9.2 ± 2.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6.3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4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9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5.9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8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2 ± 2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7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5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5 ± 2.0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Lateral root count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6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5.6 ± 2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5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.9 ± 2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0.00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8 ± 2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21.6 ± 2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0.4 ± 2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8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4 ± 2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.6 ±2.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4.5 ± 2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1 ± 2.1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Lateral root count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9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2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9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8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4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9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1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1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8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0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6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4 ± 1.7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count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4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7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5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9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3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0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3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2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0 ± 1.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9 ± 1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.9 ± 1.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0.03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.1 ± 1.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9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count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6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3.3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.3 ± 1.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4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.2 ± 1.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6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16.5 ± 1.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.5 ± 1.5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8 ± 1.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1.6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4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2.2 ± 1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2 ± 1.5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Secondary root count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6 ± 0.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0.8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6.4 ± 1.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9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4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2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2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1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.7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9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0 ± 1.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.6 ± 1.1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lastRenderedPageBreak/>
              <w:t xml:space="preserve">Tertiary root count 0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2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1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5.6 ± 1.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0.00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4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0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6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6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2 ± 1.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9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5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4 ± 1.3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ertiary root count 0.2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 ± 0.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2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4.2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2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5.0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9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1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5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3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9 ± 1.1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 xml:space="preserve">Tertiary root count 0.5 </w:t>
            </w:r>
            <w:proofErr w:type="spellStart"/>
            <w:r w:rsidRPr="00F2661F">
              <w:rPr>
                <w:lang w:val="en-AU"/>
              </w:rPr>
              <w:t>mM</w:t>
            </w:r>
            <w:proofErr w:type="spellEnd"/>
            <w:r w:rsidRPr="00F2661F">
              <w:rPr>
                <w:lang w:val="en-AU"/>
              </w:rPr>
              <w:t xml:space="preserve">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3 ± 0.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0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3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9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0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7 ± 1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9 ± 1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1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2.9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3.0 ± 0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6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1.7 ± 0.9</w:t>
            </w:r>
          </w:p>
        </w:tc>
      </w:tr>
    </w:tbl>
    <w:p w:rsidR="0045431A" w:rsidRDefault="0045431A" w:rsidP="00F2661F">
      <w:pPr>
        <w:rPr>
          <w:lang w:val="en-AU"/>
        </w:rPr>
      </w:pPr>
    </w:p>
    <w:p w:rsidR="0001215A" w:rsidRDefault="0001215A" w:rsidP="00F2661F">
      <w:pPr>
        <w:rPr>
          <w:lang w:val="en-AU"/>
        </w:rPr>
      </w:pPr>
    </w:p>
    <w:p w:rsidR="00F2661F" w:rsidRPr="00F2661F" w:rsidRDefault="0001215A" w:rsidP="00F2661F">
      <w:pPr>
        <w:rPr>
          <w:lang w:val="en-AU"/>
        </w:rPr>
      </w:pPr>
      <w:r>
        <w:rPr>
          <w:lang w:val="en-AU"/>
        </w:rPr>
        <w:t>Table S3</w:t>
      </w:r>
      <w:r w:rsidR="00F2661F" w:rsidRPr="00F2661F">
        <w:rPr>
          <w:lang w:val="en-AU"/>
        </w:rPr>
        <w:t>: Primers used to genotype the stock lines obtained from NAS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3884"/>
        <w:gridCol w:w="3830"/>
      </w:tblGrid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b/>
                <w:lang w:val="en-US"/>
              </w:rPr>
            </w:pPr>
            <w:r w:rsidRPr="00F2661F">
              <w:rPr>
                <w:b/>
                <w:lang w:val="en-US"/>
              </w:rPr>
              <w:t>Line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b/>
                <w:lang w:val="en-US"/>
              </w:rPr>
            </w:pPr>
            <w:r w:rsidRPr="00F2661F">
              <w:rPr>
                <w:b/>
                <w:lang w:val="en-US"/>
              </w:rPr>
              <w:t>LP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b/>
                <w:lang w:val="en-US"/>
              </w:rPr>
            </w:pPr>
            <w:r w:rsidRPr="00F2661F">
              <w:rPr>
                <w:b/>
                <w:lang w:val="en-US"/>
              </w:rPr>
              <w:t>RP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1;1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CTGCAAATTCCACCAAGATT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TTGTAATCTTGGCACAAACCAG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1;2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TTCCATCATCTTCCAACCTT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GAAGATGATTGCAGCTCCAAG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1;3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TAACGTGGCCCATAAAGAGT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AATTGGTCTTTTGTTGCATGC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2;2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CAACCATAAGCCTACCAAAAG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TTATAGATTACGGCAGCTCCG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2;3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TCGCTAAATTGTGTTTGCCTC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GAAACCGGTCCGGTTTATTAC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2;4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GAGCGGTCATAGCTGAGTTT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ACTGATGGTAAAACGCTGCTG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2;5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GCCCATGATTGTAATGAATGG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AU"/>
              </w:rPr>
              <w:t>ATGTACCAATGATCTCGGCTG</w:t>
            </w:r>
          </w:p>
        </w:tc>
      </w:tr>
      <w:tr w:rsidR="00F2661F" w:rsidRPr="00F2661F" w:rsidTr="0045431A">
        <w:tc>
          <w:tcPr>
            <w:tcW w:w="1346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US"/>
              </w:rPr>
            </w:pPr>
            <w:r w:rsidRPr="00F2661F">
              <w:rPr>
                <w:lang w:val="en-US"/>
              </w:rPr>
              <w:t>PIP2;6</w:t>
            </w:r>
          </w:p>
        </w:tc>
        <w:tc>
          <w:tcPr>
            <w:tcW w:w="3884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US"/>
              </w:rPr>
              <w:t>ACCATATTTGTGCTCCACGTC</w:t>
            </w:r>
          </w:p>
        </w:tc>
        <w:tc>
          <w:tcPr>
            <w:tcW w:w="3830" w:type="dxa"/>
          </w:tcPr>
          <w:p w:rsidR="00F2661F" w:rsidRPr="00F2661F" w:rsidRDefault="00F2661F" w:rsidP="00F2661F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US"/>
              </w:rPr>
              <w:t>AGTGATTGATAGGATGCACCG</w:t>
            </w:r>
          </w:p>
        </w:tc>
      </w:tr>
    </w:tbl>
    <w:p w:rsidR="00F2661F" w:rsidRDefault="00F2661F" w:rsidP="00F2661F">
      <w:pPr>
        <w:rPr>
          <w:lang w:val="en-AU"/>
        </w:rPr>
      </w:pPr>
    </w:p>
    <w:p w:rsidR="0001215A" w:rsidRPr="00F2661F" w:rsidRDefault="0001215A" w:rsidP="0001215A">
      <w:pPr>
        <w:rPr>
          <w:lang w:val="en-AU"/>
        </w:rPr>
      </w:pPr>
      <w:r>
        <w:rPr>
          <w:lang w:val="en-AU"/>
        </w:rPr>
        <w:lastRenderedPageBreak/>
        <w:t>Table S4</w:t>
      </w:r>
      <w:r w:rsidRPr="00F2661F">
        <w:rPr>
          <w:lang w:val="en-AU"/>
        </w:rPr>
        <w:t>: Biomass and water content, means with SE, in bold significant differences compared to WT</w:t>
      </w:r>
    </w:p>
    <w:tbl>
      <w:tblPr>
        <w:tblStyle w:val="GridTable5Dark-Accent6"/>
        <w:tblW w:w="0" w:type="auto"/>
        <w:tblLook w:val="04A0" w:firstRow="1" w:lastRow="0" w:firstColumn="1" w:lastColumn="0" w:noHBand="0" w:noVBand="1"/>
      </w:tblPr>
      <w:tblGrid>
        <w:gridCol w:w="1084"/>
        <w:gridCol w:w="808"/>
        <w:gridCol w:w="959"/>
        <w:gridCol w:w="1003"/>
        <w:gridCol w:w="960"/>
        <w:gridCol w:w="1003"/>
        <w:gridCol w:w="1003"/>
        <w:gridCol w:w="1003"/>
        <w:gridCol w:w="1003"/>
        <w:gridCol w:w="868"/>
        <w:gridCol w:w="1335"/>
        <w:gridCol w:w="1335"/>
        <w:gridCol w:w="1628"/>
      </w:tblGrid>
      <w:tr w:rsidR="0001215A" w:rsidRPr="00F2661F" w:rsidTr="00D24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WT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1;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x2;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4x2;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i/>
                <w:lang w:val="en-AU"/>
              </w:rPr>
              <w:t>pip2;2x2;4x2;5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Root DW (g)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9 ± 0.0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3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3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4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2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9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9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3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1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7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5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1 ± 0.006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Root DW (g)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2 ± 0.00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2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4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24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 ± 0.00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14 ± 0.00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25 ± 0.00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2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44 ± 0.006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31 ± 0.00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15 ± 0.006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Shoot DW (g)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1 ± 0.00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8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9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7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7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9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8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2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72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75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33 ± 0.00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7 ± 0.008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Shoot DW (g)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3 ± 0.00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7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53 ± 0.00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0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8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63 ± 0.00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0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52 ± 0.00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9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6 ± 0.0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56 ± 0.00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50 ± 0.00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7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34 ± 0.007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Total DW (g)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0 ± 0.00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83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83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3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6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78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66 ± 0.01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94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4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101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58 ± 0.01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79 ± 0.012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Total DW (g)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5 ± 0.00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7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75 ± 0.01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3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60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112 ± 0.01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4 ± 0.01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76 ± 0.01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50 ± 0.01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97 ± 0.01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081 ± 0.01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048 ± 0.012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R-S ratio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50 ± 0.08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08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4 ± 0.11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72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81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15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1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33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9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78 ± 0.116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914 ± 0.123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55 ± 0.116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lastRenderedPageBreak/>
              <w:t>R-S ratio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61 ± 0.08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27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65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70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687 ± 0.11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5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662 ± 0.11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29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72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69 ± 0.11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784 ± 0.114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73 ± 0.12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97 ± 0.114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Root RWC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3.1 ± 4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2.3 ± 5.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7.2 ± 5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8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7.5 ± 5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lang w:val="en-AU"/>
              </w:rPr>
              <w:t>70.1 ± 5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6.4 ± 5.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9.9 ± 6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7.4 ± 5.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4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66.1 ± 6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2.5 ± 5.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59.8 ± 6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1.7 ± 5.7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Root RWC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6.7 ± 4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4.0 ± 6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4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6.1 ± 6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90.4 ± 6.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2.4 ± 5.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6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4.6 ± 6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4 ± 6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9.0 ± 6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6 ± 6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52.8 ± 5.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7.0 ± 6.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76.8 ± 6.0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Shoot RWC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9 ± 0.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0.1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0.3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9.7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8.7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1.0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1.0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8.1 ± 1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5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7.8 ± 1.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6.0 ± 1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9.8 ± 1.2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7.8 ± 1.1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Shoot RWC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9.4 ± 1.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7.6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9.2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8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9.5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4.2 ± 2.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1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9.3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6.6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6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0.3 ± 2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1.4 ± 2.1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8 ± 2.1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Whole plant RWC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2.7 ± 1.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8.7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2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8.4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3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8.8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8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90.3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9.9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6.5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2.4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lang w:val="en-AU"/>
              </w:rPr>
              <w:t>85.3 ± 1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6 ± 2.1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6.8 ± 1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29)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Whole plant RWC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9 ± 2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5.0 ± 2.8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7.7 ± 2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9.6 ± 3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83.3 ± 2.8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= 0.050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3.6 ± 3.0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8 ± 2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4.3 ± 2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8.7 ± 2.9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2.1 ± 2.9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78.7 ± 3.0 (</w:t>
            </w:r>
            <w:r w:rsidRPr="00F2661F">
              <w:rPr>
                <w:b/>
                <w:i/>
                <w:lang w:val="en-AU"/>
              </w:rPr>
              <w:t>p</w:t>
            </w:r>
            <w:r w:rsidRPr="00F2661F">
              <w:rPr>
                <w:b/>
                <w:lang w:val="en-AU"/>
              </w:rPr>
              <w:t xml:space="preserve"> &lt; 0.001)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84.1 ± 2.9</w:t>
            </w:r>
          </w:p>
        </w:tc>
      </w:tr>
      <w:tr w:rsidR="0001215A" w:rsidRPr="00F2661F" w:rsidTr="00D24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t>AWC leaf control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3 ± 0.05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1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5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59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1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60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54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5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5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3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0 ± 0.07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40 ± 0.07</w:t>
            </w:r>
          </w:p>
        </w:tc>
      </w:tr>
      <w:tr w:rsidR="0001215A" w:rsidRPr="00F2661F" w:rsidTr="00D24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215A" w:rsidRPr="00F2661F" w:rsidRDefault="0001215A" w:rsidP="00D24471">
            <w:pPr>
              <w:spacing w:after="160" w:line="259" w:lineRule="auto"/>
              <w:rPr>
                <w:lang w:val="en-AU"/>
              </w:rPr>
            </w:pPr>
            <w:r w:rsidRPr="00F2661F">
              <w:rPr>
                <w:lang w:val="en-AU"/>
              </w:rPr>
              <w:lastRenderedPageBreak/>
              <w:t>AWC leaf H</w:t>
            </w:r>
            <w:r w:rsidRPr="00F2661F">
              <w:rPr>
                <w:vertAlign w:val="subscript"/>
                <w:lang w:val="en-AU"/>
              </w:rPr>
              <w:t>2</w:t>
            </w:r>
            <w:r w:rsidRPr="00F2661F">
              <w:rPr>
                <w:lang w:val="en-AU"/>
              </w:rPr>
              <w:t>O</w:t>
            </w:r>
            <w:r w:rsidRPr="00F2661F">
              <w:rPr>
                <w:vertAlign w:val="subscript"/>
                <w:lang w:val="en-AU"/>
              </w:rPr>
              <w:t>2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5 ± 0.03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9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37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7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5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AU"/>
              </w:rPr>
            </w:pPr>
            <w:r w:rsidRPr="00F2661F">
              <w:rPr>
                <w:b/>
                <w:lang w:val="en-AU"/>
              </w:rPr>
              <w:t>0.34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0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32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6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2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2 ± 0.04</w:t>
            </w:r>
          </w:p>
        </w:tc>
        <w:tc>
          <w:tcPr>
            <w:tcW w:w="0" w:type="auto"/>
          </w:tcPr>
          <w:p w:rsidR="0001215A" w:rsidRPr="00F2661F" w:rsidRDefault="0001215A" w:rsidP="00D244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F2661F">
              <w:rPr>
                <w:lang w:val="en-AU"/>
              </w:rPr>
              <w:t>0.20 ± 0.04</w:t>
            </w:r>
          </w:p>
        </w:tc>
      </w:tr>
    </w:tbl>
    <w:p w:rsidR="0001215A" w:rsidRPr="00F2661F" w:rsidRDefault="0001215A" w:rsidP="0001215A">
      <w:pPr>
        <w:rPr>
          <w:lang w:val="en-AU"/>
        </w:rPr>
      </w:pPr>
    </w:p>
    <w:p w:rsidR="0001215A" w:rsidRPr="00F2661F" w:rsidRDefault="0001215A" w:rsidP="00F2661F">
      <w:pPr>
        <w:rPr>
          <w:lang w:val="en-AU"/>
        </w:rPr>
      </w:pPr>
    </w:p>
    <w:p w:rsidR="00F2661F" w:rsidRPr="00F2661F" w:rsidRDefault="0001215A" w:rsidP="00F2661F">
      <w:pPr>
        <w:rPr>
          <w:lang w:val="en-AU"/>
        </w:rPr>
      </w:pPr>
      <w:r>
        <w:rPr>
          <w:lang w:val="en-AU"/>
        </w:rPr>
        <w:t>Table S5</w:t>
      </w:r>
      <w:r w:rsidR="00F2661F" w:rsidRPr="00F2661F">
        <w:rPr>
          <w:lang w:val="en-AU"/>
        </w:rPr>
        <w:t xml:space="preserve">: Primers for PIP and references genes used in the </w:t>
      </w:r>
      <w:proofErr w:type="spellStart"/>
      <w:r w:rsidR="00F2661F" w:rsidRPr="00F2661F">
        <w:rPr>
          <w:lang w:val="en-AU"/>
        </w:rPr>
        <w:t>qRT</w:t>
      </w:r>
      <w:proofErr w:type="spellEnd"/>
      <w:r w:rsidR="00F2661F" w:rsidRPr="00F2661F">
        <w:rPr>
          <w:lang w:val="en-AU"/>
        </w:rPr>
        <w:t>-PCR.</w:t>
      </w:r>
    </w:p>
    <w:tbl>
      <w:tblPr>
        <w:tblStyle w:val="TableGridLight"/>
        <w:tblW w:w="9628" w:type="dxa"/>
        <w:tblLayout w:type="fixed"/>
        <w:tblLook w:val="04A0" w:firstRow="1" w:lastRow="0" w:firstColumn="1" w:lastColumn="0" w:noHBand="0" w:noVBand="1"/>
      </w:tblPr>
      <w:tblGrid>
        <w:gridCol w:w="2263"/>
        <w:gridCol w:w="7365"/>
      </w:tblGrid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b/>
                <w:lang w:val="en-GB"/>
              </w:rPr>
            </w:pPr>
            <w:r w:rsidRPr="00F2661F">
              <w:rPr>
                <w:b/>
                <w:lang w:val="en-GB"/>
              </w:rPr>
              <w:t>PIP Gene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b/>
                <w:lang w:val="en-GB"/>
              </w:rPr>
            </w:pPr>
            <w:r w:rsidRPr="00F2661F">
              <w:rPr>
                <w:b/>
                <w:lang w:val="en-GB"/>
              </w:rPr>
              <w:t>Primer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1 (At3g6143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CTTAACCCAAAGGCCAAC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1 (At3g6143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AGAATCCAGCACAATACCG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2 (At2g4596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GGGATGACCACTGGGTGTT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2 (At2g4596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GGGATGGCTCTGATGACAACC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3 (At1g016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CTTCCGTCGGAATCCAAGG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3 (At1g016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GTGTGAGCGAAAGCTTCC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4 (At4g0043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GGAATCTCTGGTGGGCACA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4 (At4g0043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TCCGAGACATTGCATCACG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5 (At4g2340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GGGATGACCATTGGATTT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1;5 (At4g2340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TCTGGACCGTGGAATCTTTC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1 (At3g534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GCTGGAATCTCAGGAGGACATAT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1 (At3g534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AGCTCCAAGGCACTGCATTAC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2 (At2g3717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AGATTGCGGCGGAGTTGG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2 (At2g3717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GCTGGGTTAATGTGACCACC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3 (At2g3718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CAAAGACGTGGAAGGACCTGAG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3 (At2g3718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ACTTGGTAAGCTCGTCCGC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4 (At5g6066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TCGACGCAGAGGAGCTTAC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4 (At5g6066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GCTACGAACTCGGCGATGAC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5 (At3g548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CCGATGGCTACAACAAAGG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5 (At3g5482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ACGTGAGAGTCACGAGCA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6 (At2g3901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TGGTGGGCATATTAATCCGGCAG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6 (At2g3901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TGACCAAAGCCACACCACAAATGG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7 (At4g3510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GGCATCTCTGGTGGACACATC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lastRenderedPageBreak/>
              <w:t>PIP2;7 (At4g3510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CAACTCCACAAGTGGCTCCG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8 (At2g1685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- CGTGGGATGACCAATGGATC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PIP2;8 (At2g1685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- TGCGTTGCTTCGGAACGAG-3´</w:t>
            </w:r>
          </w:p>
        </w:tc>
      </w:tr>
      <w:tr w:rsidR="00F2661F" w:rsidRPr="00F2661F" w:rsidTr="0045431A">
        <w:trPr>
          <w:trHeight w:val="70"/>
        </w:trPr>
        <w:tc>
          <w:tcPr>
            <w:tcW w:w="9628" w:type="dxa"/>
            <w:gridSpan w:val="2"/>
            <w:noWrap/>
          </w:tcPr>
          <w:p w:rsidR="00F2661F" w:rsidRPr="00F2661F" w:rsidRDefault="00F2661F" w:rsidP="00F2661F">
            <w:pPr>
              <w:rPr>
                <w:b/>
                <w:lang w:val="en-GB"/>
              </w:rPr>
            </w:pPr>
            <w:r w:rsidRPr="00F2661F">
              <w:rPr>
                <w:b/>
                <w:lang w:val="en-GB"/>
              </w:rPr>
              <w:t>Reference Gene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YLS8 (At5g0829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 - TTACTGTTTCGGTTGTTCTCCATT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YLS8 (At5g0829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 - CACTGAATCATGTTCGAAGCAAG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MON1 (At2g2839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 - CAGACAAGGCGATGGCGAT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MON1 (At2g2839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 - GCTTTCTCTCAAGGGTTTCTGGGT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TIP41 (At4g3427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For: 5´ - GTGAAAACTGTTGGAGAGAAGCAA-3´</w:t>
            </w:r>
          </w:p>
        </w:tc>
      </w:tr>
      <w:tr w:rsidR="00F2661F" w:rsidRPr="00F2661F" w:rsidTr="0045431A">
        <w:trPr>
          <w:trHeight w:val="70"/>
        </w:trPr>
        <w:tc>
          <w:tcPr>
            <w:tcW w:w="2263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TIP41 (At4g34270)</w:t>
            </w:r>
          </w:p>
        </w:tc>
        <w:tc>
          <w:tcPr>
            <w:tcW w:w="7365" w:type="dxa"/>
            <w:noWrap/>
          </w:tcPr>
          <w:p w:rsidR="00F2661F" w:rsidRPr="00F2661F" w:rsidRDefault="00F2661F" w:rsidP="00F2661F">
            <w:pPr>
              <w:rPr>
                <w:lang w:val="en-GB"/>
              </w:rPr>
            </w:pPr>
            <w:r w:rsidRPr="00F2661F">
              <w:rPr>
                <w:lang w:val="en-GB"/>
              </w:rPr>
              <w:t>Rev: 5´ - TCAACTGGATACCCTTTCGCA-3´</w:t>
            </w:r>
          </w:p>
        </w:tc>
      </w:tr>
    </w:tbl>
    <w:p w:rsidR="00F2661F" w:rsidRPr="00F2661F" w:rsidRDefault="00F2661F" w:rsidP="00F2661F">
      <w:pPr>
        <w:rPr>
          <w:lang w:val="en-AU"/>
        </w:rPr>
      </w:pPr>
      <w:bookmarkStart w:id="0" w:name="_GoBack"/>
      <w:bookmarkEnd w:id="0"/>
      <w:r w:rsidRPr="00F2661F">
        <w:rPr>
          <w:lang w:val="en-AU"/>
        </w:rPr>
        <w:br w:type="page"/>
      </w:r>
    </w:p>
    <w:p w:rsidR="00F2661F" w:rsidRPr="00F2661F" w:rsidRDefault="00F2661F" w:rsidP="00F2661F">
      <w:pPr>
        <w:rPr>
          <w:lang w:val="en-AU"/>
        </w:rPr>
        <w:sectPr w:rsidR="00F2661F" w:rsidRPr="00F2661F" w:rsidSect="0045431A">
          <w:footerReference w:type="default" r:id="rId7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F2661F" w:rsidRPr="00F2661F" w:rsidRDefault="00F2661F" w:rsidP="0001215A">
      <w:pPr>
        <w:rPr>
          <w:lang w:val="en-AU"/>
        </w:rPr>
      </w:pPr>
    </w:p>
    <w:sectPr w:rsidR="00F2661F" w:rsidRPr="00F2661F" w:rsidSect="0045431A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A62" w:rsidRDefault="001A4A62">
      <w:pPr>
        <w:spacing w:after="0" w:line="240" w:lineRule="auto"/>
      </w:pPr>
      <w:r>
        <w:separator/>
      </w:r>
    </w:p>
  </w:endnote>
  <w:endnote w:type="continuationSeparator" w:id="0">
    <w:p w:rsidR="001A4A62" w:rsidRDefault="001A4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032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431A" w:rsidRDefault="004543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15A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5431A" w:rsidRDefault="00454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A62" w:rsidRDefault="001A4A62">
      <w:pPr>
        <w:spacing w:after="0" w:line="240" w:lineRule="auto"/>
      </w:pPr>
      <w:r>
        <w:separator/>
      </w:r>
    </w:p>
  </w:footnote>
  <w:footnote w:type="continuationSeparator" w:id="0">
    <w:p w:rsidR="001A4A62" w:rsidRDefault="001A4A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43A60"/>
    <w:multiLevelType w:val="hybridMultilevel"/>
    <w:tmpl w:val="69D239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C2097"/>
    <w:multiLevelType w:val="hybridMultilevel"/>
    <w:tmpl w:val="FF8E8B4E"/>
    <w:lvl w:ilvl="0" w:tplc="B1FEECAC"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60E3282B"/>
    <w:multiLevelType w:val="hybridMultilevel"/>
    <w:tmpl w:val="7C648B1C"/>
    <w:lvl w:ilvl="0" w:tplc="DDA6E55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C145F"/>
    <w:multiLevelType w:val="hybridMultilevel"/>
    <w:tmpl w:val="5E54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61F"/>
    <w:rsid w:val="0001215A"/>
    <w:rsid w:val="001732C3"/>
    <w:rsid w:val="001A4A62"/>
    <w:rsid w:val="0045431A"/>
    <w:rsid w:val="007115D4"/>
    <w:rsid w:val="008B29C4"/>
    <w:rsid w:val="008F01B6"/>
    <w:rsid w:val="00F2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CD4A"/>
  <w15:chartTrackingRefBased/>
  <w15:docId w15:val="{B157B64F-5757-45BE-9681-D6A6D259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F266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Light">
    <w:name w:val="Grid Table Light"/>
    <w:basedOn w:val="TableNormal"/>
    <w:uiPriority w:val="40"/>
    <w:rsid w:val="00F266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66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6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6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61F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661F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661F"/>
    <w:rPr>
      <w:b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661F"/>
    <w:pPr>
      <w:tabs>
        <w:tab w:val="center" w:pos="4819"/>
        <w:tab w:val="right" w:pos="9638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F2661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2661F"/>
    <w:pPr>
      <w:tabs>
        <w:tab w:val="center" w:pos="4819"/>
        <w:tab w:val="right" w:pos="9638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2661F"/>
    <w:rPr>
      <w:lang w:val="en-AU"/>
    </w:rPr>
  </w:style>
  <w:style w:type="paragraph" w:styleId="ListParagraph">
    <w:name w:val="List Paragraph"/>
    <w:basedOn w:val="Normal"/>
    <w:uiPriority w:val="34"/>
    <w:qFormat/>
    <w:rsid w:val="00F2661F"/>
    <w:pPr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2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61F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61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61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61F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61F"/>
    <w:rPr>
      <w:rFonts w:ascii="Segoe UI" w:hAnsi="Segoe UI" w:cs="Segoe UI"/>
      <w:sz w:val="18"/>
      <w:szCs w:val="18"/>
      <w:lang w:val="en-AU"/>
    </w:rPr>
  </w:style>
  <w:style w:type="paragraph" w:styleId="NoSpacing">
    <w:name w:val="No Spacing"/>
    <w:uiPriority w:val="1"/>
    <w:rsid w:val="00F2661F"/>
    <w:pPr>
      <w:spacing w:after="0" w:line="240" w:lineRule="auto"/>
      <w:ind w:left="567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F266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6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661F"/>
    <w:pPr>
      <w:spacing w:after="0" w:line="240" w:lineRule="auto"/>
    </w:pPr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F2661F"/>
    <w:rPr>
      <w:color w:val="808080"/>
    </w:rPr>
  </w:style>
  <w:style w:type="table" w:styleId="PlainTable5">
    <w:name w:val="Plain Table 5"/>
    <w:basedOn w:val="TableNormal"/>
    <w:uiPriority w:val="45"/>
    <w:rsid w:val="00F266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661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661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661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661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2661F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367</Words>
  <Characters>11080</Characters>
  <Application>Microsoft Office Word</Application>
  <DocSecurity>0</DocSecurity>
  <Lines>9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, David</dc:creator>
  <cp:keywords/>
  <dc:description/>
  <cp:lastModifiedBy>Israel, David</cp:lastModifiedBy>
  <cp:revision>2</cp:revision>
  <dcterms:created xsi:type="dcterms:W3CDTF">2022-10-07T11:31:00Z</dcterms:created>
  <dcterms:modified xsi:type="dcterms:W3CDTF">2022-11-20T10:25:00Z</dcterms:modified>
</cp:coreProperties>
</file>